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970" w:rsidRDefault="00D71970" w:rsidP="00D71970">
      <w:pPr>
        <w:spacing w:line="360" w:lineRule="auto"/>
        <w:jc w:val="center"/>
        <w:rPr>
          <w:rFonts w:ascii="Calibri" w:eastAsia="黑体" w:hAnsi="Calibri" w:cs="Calibri"/>
          <w:b/>
          <w:kern w:val="0"/>
          <w:sz w:val="24"/>
          <w:szCs w:val="24"/>
        </w:rPr>
      </w:pPr>
      <w:r>
        <w:rPr>
          <w:rFonts w:ascii="Calibri" w:eastAsia="黑体" w:hAnsi="Calibri" w:cs="Calibri"/>
          <w:b/>
          <w:kern w:val="0"/>
          <w:sz w:val="24"/>
          <w:szCs w:val="24"/>
        </w:rPr>
        <w:t>Table S3 Primers used in quantitative real-time PCR of transcription factors</w:t>
      </w:r>
    </w:p>
    <w:tbl>
      <w:tblPr>
        <w:tblW w:w="9922" w:type="dxa"/>
        <w:tblInd w:w="284" w:type="dxa"/>
        <w:tblLook w:val="04A0" w:firstRow="1" w:lastRow="0" w:firstColumn="1" w:lastColumn="0" w:noHBand="0" w:noVBand="1"/>
      </w:tblPr>
      <w:tblGrid>
        <w:gridCol w:w="1134"/>
        <w:gridCol w:w="3195"/>
        <w:gridCol w:w="3230"/>
        <w:gridCol w:w="1162"/>
        <w:gridCol w:w="1201"/>
      </w:tblGrid>
      <w:tr w:rsidR="00D71970" w:rsidTr="00D21DBE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3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Reverse primers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1970" w:rsidRDefault="00D71970" w:rsidP="00D21DBE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Amplicon</w:t>
            </w:r>
          </w:p>
          <w:p w:rsidR="00D71970" w:rsidRDefault="00D71970" w:rsidP="00D21DBE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1970" w:rsidRDefault="00D71970" w:rsidP="00D21DBE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Efficiency</w:t>
            </w:r>
          </w:p>
          <w:p w:rsidR="00D71970" w:rsidRDefault="00D71970" w:rsidP="00D21DBE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CGTCGCACTCTGAAGAAC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GCATCAACTCCATGTCG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8.49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Cnc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GGACAGGAAACAGAGGAC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TGTTGGGAGGATAGCGG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8.78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US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AAGAGGGAGGCAGTTCA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CTCGATTGACAACTCCT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8.56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fd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CCAAGACCACCAGAACC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CAAGGCATGCAGTTTTC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6.65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R-C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AGAACAACACCCACGCTC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CTCGTTCTTCACATCGTC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9.02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orsal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GTCAGAGCCAAGAGACC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TTCGTATTGAGGCGCGTA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7.72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orsalB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ATACAGATGATGAGCGC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CACTCTTGGCTACGGT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9.31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rebA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TTGACCCGGAGATGCAA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GGGTGCGGATTCAACA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01.6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rebB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GTGGAAGAGAATGGCAC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CTGGGTCGGTAATGTGAG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00.3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CR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GTGTGTGGTGCCAGAAAAC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CACTGCATAATGGGAGG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9.21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R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CCCAGTTCTCCACCTTC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GGGGCGAAGGTATATTG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00.2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CTTGTATTCCCACCGCC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GCTCTCATGGTAGTGTTG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7.23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GAGGAACAGGTCGTGTCATC</w:t>
            </w:r>
          </w:p>
        </w:tc>
        <w:tc>
          <w:tcPr>
            <w:tcW w:w="3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ATCGATAACGCGGTTGGAGTA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9.67</w:t>
            </w:r>
          </w:p>
        </w:tc>
      </w:tr>
      <w:tr w:rsidR="00D71970" w:rsidTr="00D21DB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AGCCTTCGATGCCACCGGGTA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TCGGGCGTGTTTAGTGGAGGC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71970" w:rsidRDefault="00D71970" w:rsidP="00D21DBE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99.73</w:t>
            </w:r>
          </w:p>
        </w:tc>
      </w:tr>
    </w:tbl>
    <w:p w:rsidR="00DF440A" w:rsidRDefault="00DF440A">
      <w:bookmarkStart w:id="0" w:name="_GoBack"/>
      <w:bookmarkEnd w:id="0"/>
    </w:p>
    <w:sectPr w:rsidR="00DF440A" w:rsidSect="00D719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EA1" w:rsidRDefault="00B34EA1" w:rsidP="00D71970">
      <w:r>
        <w:separator/>
      </w:r>
    </w:p>
  </w:endnote>
  <w:endnote w:type="continuationSeparator" w:id="0">
    <w:p w:rsidR="00B34EA1" w:rsidRDefault="00B34EA1" w:rsidP="00D71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EA1" w:rsidRDefault="00B34EA1" w:rsidP="00D71970">
      <w:r>
        <w:separator/>
      </w:r>
    </w:p>
  </w:footnote>
  <w:footnote w:type="continuationSeparator" w:id="0">
    <w:p w:rsidR="00B34EA1" w:rsidRDefault="00B34EA1" w:rsidP="00D71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4B4"/>
    <w:rsid w:val="006214B4"/>
    <w:rsid w:val="00B34EA1"/>
    <w:rsid w:val="00D71970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42A9E2-6816-4038-BFB7-CEEBDA22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9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39:00Z</dcterms:created>
  <dcterms:modified xsi:type="dcterms:W3CDTF">2021-02-17T04:39:00Z</dcterms:modified>
</cp:coreProperties>
</file>